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9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4"/>
        <w:gridCol w:w="1858"/>
        <w:gridCol w:w="1720"/>
        <w:gridCol w:w="1777"/>
        <w:gridCol w:w="2011"/>
        <w:gridCol w:w="1853"/>
        <w:gridCol w:w="1509"/>
        <w:gridCol w:w="1212"/>
        <w:gridCol w:w="1036"/>
        <w:gridCol w:w="1071"/>
        <w:gridCol w:w="1210"/>
        <w:gridCol w:w="1470"/>
      </w:tblGrid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uth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 xml:space="preserve">SARS-CoV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detection rate</w:t>
            </w:r>
          </w:p>
        </w:tc>
        <w:tc>
          <w:tcPr>
            <w:tcW w:w="88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perm outcomes</w:t>
            </w:r>
          </w:p>
        </w:tc>
        <w:tc>
          <w:tcPr>
            <w:tcW w:w="4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 xml:space="preserve">Hormonal outcomes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Vaccination outcomes</w:t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emen volume (ml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otal sperm count (mln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perm concentration</w:t>
              <w:br/>
              <w:t>(mln/ml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 xml:space="preserve">Progressive motility </w:t>
              <w:br/>
              <w:t>(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 xml:space="preserve">Sperm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orphology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FSH</w:t>
              <w:br/>
              <w:t>(U/L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H</w:t>
              <w:br/>
              <w:t>(U/L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T</w:t>
              <w:br/>
              <w:t>(nM/L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ow T related ris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4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Çayan et al, 2020 (1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4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Guo et al, 2020 (26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12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Holtmann et al, 2020 (11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17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Kayaaslan et al, 2020 (12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77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i et al,  2020* (13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i et al,  2020*  (8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Ning et al, 2020 (38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Pan et al,  2020 (1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Pavone et al, 2020 (15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Rastrelli et al,  2020 (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Rawlings et al, 2020 (16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alciccia et al, 2020 (1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ong et al, 2020 (18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Yang et al, 2020 (19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Achua et al, 2021 (2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Burke et al, 2021 (21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Camici et al,  2021 (22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Cinislioglu et al, 2021 (23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Dhindsa et al, 2021 (2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Gacci et al, 202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(25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 xml:space="preserve"> 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Gonzalez et al. 2021 (39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Kadihasanoglu et al, 2021 (2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anser et al,  2021 (28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a et al,  2021 (29)  **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a et al, 2021 (29)  **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achado et al, 2021 (3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aleki et al, 2021 (31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Okçelik et al, 2021 (32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Ruan et al, 2021 (33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afrai et al, 2020 (4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alonia et al, 2021 (5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aylam et al,  2021 (3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Sharma et al, 2021 (35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Temiz et al,  2021 (36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Xu et al, 2021 (37)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tabs>
          <w:tab w:val="clear" w:pos="708"/>
          <w:tab w:val="left" w:pos="3628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3628" w:leader="none"/>
        </w:tabs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I. Outcome parameters reported per single trial included in the meta-analysis. LH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luteinizing hormone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FSH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follicle-stimulating hormone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T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total testosterone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P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arterial hypertension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DM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diabetes mellitus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ifferent study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**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ame study, different cohort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>§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 xml:space="preserve"> autoptic series;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 w:eastAsia="it-IT"/>
        </w:rPr>
        <w:t xml:space="preserve">†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it-IT"/>
        </w:rPr>
        <w:t>hospitalized vs non-hospitalized subjects;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orient="landscape" w:w="24381" w:h="12472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1:12:00Z</dcterms:created>
  <dc:creator>VENA Walter ICH</dc:creator>
  <dc:description/>
  <cp:keywords/>
  <dc:language>en-US</dc:language>
  <cp:lastModifiedBy>Walter Vena</cp:lastModifiedBy>
  <cp:lastPrinted>2021-09-16T11:48:00Z</cp:lastPrinted>
  <dcterms:modified xsi:type="dcterms:W3CDTF">2021-12-06T16:31:00Z</dcterms:modified>
  <cp:revision>3</cp:revision>
  <dc:subject/>
  <dc:title/>
</cp:coreProperties>
</file>